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1AACE" w14:textId="77777777" w:rsidR="00126C66" w:rsidRPr="008038D9" w:rsidRDefault="00126C66" w:rsidP="00126C66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8038D9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4D15D8">
        <w:t xml:space="preserve"> 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>judgment matrix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 n</w:t>
      </w:r>
      <w:r w:rsidRPr="004D15D8">
        <w:rPr>
          <w:rFonts w:ascii="Times New Roman" w:hAnsi="Times New Roman" w:cs="Times New Roman"/>
          <w:b/>
          <w:bCs/>
          <w:sz w:val="24"/>
          <w:szCs w:val="24"/>
        </w:rPr>
        <w:t>oise and vibra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86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1"/>
        <w:gridCol w:w="2161"/>
      </w:tblGrid>
      <w:tr w:rsidR="00126C66" w14:paraId="403638D4" w14:textId="77777777" w:rsidTr="00CC2F61">
        <w:trPr>
          <w:trHeight w:val="258"/>
        </w:trPr>
        <w:tc>
          <w:tcPr>
            <w:tcW w:w="2160" w:type="dxa"/>
          </w:tcPr>
          <w:p w14:paraId="79C26C6F" w14:textId="77777777" w:rsidR="00126C66" w:rsidRPr="00E167D9" w:rsidRDefault="00126C66" w:rsidP="00CC2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32C6E918" w14:textId="77777777" w:rsidR="00126C66" w:rsidRPr="00E167D9" w:rsidRDefault="00000000" w:rsidP="00CC2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1" w:type="dxa"/>
          </w:tcPr>
          <w:p w14:paraId="13E9007C" w14:textId="77777777" w:rsidR="00126C66" w:rsidRPr="00E167D9" w:rsidRDefault="00000000" w:rsidP="00CC2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1" w:type="dxa"/>
          </w:tcPr>
          <w:p w14:paraId="6CC44273" w14:textId="77777777" w:rsidR="00126C66" w:rsidRPr="00E167D9" w:rsidRDefault="00000000" w:rsidP="00CC2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</w:tr>
      <w:tr w:rsidR="00126C66" w14:paraId="50990830" w14:textId="77777777" w:rsidTr="00CC2F61">
        <w:trPr>
          <w:trHeight w:val="254"/>
        </w:trPr>
        <w:tc>
          <w:tcPr>
            <w:tcW w:w="2160" w:type="dxa"/>
          </w:tcPr>
          <w:p w14:paraId="7B2EEB03" w14:textId="77777777" w:rsidR="00126C66" w:rsidRPr="00E167D9" w:rsidRDefault="00000000" w:rsidP="00CC2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2160" w:type="dxa"/>
          </w:tcPr>
          <w:p w14:paraId="51FAD5AA" w14:textId="77777777" w:rsidR="00126C66" w:rsidRPr="0071433C" w:rsidRDefault="00126C66" w:rsidP="00CC2F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1" w:type="dxa"/>
          </w:tcPr>
          <w:p w14:paraId="1EE3B31A" w14:textId="77777777" w:rsidR="00126C66" w:rsidRPr="0071433C" w:rsidRDefault="00126C66" w:rsidP="00CC2F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1" w:type="dxa"/>
          </w:tcPr>
          <w:p w14:paraId="205AA5D8" w14:textId="77777777" w:rsidR="00126C66" w:rsidRPr="0071433C" w:rsidRDefault="00126C66" w:rsidP="00CC2F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588/0.412</w:t>
            </w:r>
          </w:p>
        </w:tc>
      </w:tr>
      <w:tr w:rsidR="00126C66" w14:paraId="179FB27F" w14:textId="77777777" w:rsidTr="00CC2F61">
        <w:trPr>
          <w:trHeight w:val="258"/>
        </w:trPr>
        <w:tc>
          <w:tcPr>
            <w:tcW w:w="2160" w:type="dxa"/>
          </w:tcPr>
          <w:p w14:paraId="19DC0689" w14:textId="77777777" w:rsidR="00126C66" w:rsidRPr="00E167D9" w:rsidRDefault="00000000" w:rsidP="00CC2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160" w:type="dxa"/>
          </w:tcPr>
          <w:p w14:paraId="28F37B3B" w14:textId="77777777" w:rsidR="00126C66" w:rsidRPr="0071433C" w:rsidRDefault="00126C66" w:rsidP="00CC2F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/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1" w:type="dxa"/>
          </w:tcPr>
          <w:p w14:paraId="1FCB4886" w14:textId="77777777" w:rsidR="00126C66" w:rsidRPr="0071433C" w:rsidRDefault="00126C66" w:rsidP="00CC2F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1" w:type="dxa"/>
          </w:tcPr>
          <w:p w14:paraId="54A9F819" w14:textId="77777777" w:rsidR="00126C66" w:rsidRPr="0071433C" w:rsidRDefault="00126C66" w:rsidP="00CC2F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259/0.741</w:t>
            </w:r>
          </w:p>
        </w:tc>
      </w:tr>
      <w:tr w:rsidR="00126C66" w14:paraId="1EEE6C66" w14:textId="77777777" w:rsidTr="00CC2F61">
        <w:trPr>
          <w:trHeight w:val="258"/>
        </w:trPr>
        <w:tc>
          <w:tcPr>
            <w:tcW w:w="2160" w:type="dxa"/>
          </w:tcPr>
          <w:p w14:paraId="648F7CB0" w14:textId="77777777" w:rsidR="00126C66" w:rsidRPr="00E167D9" w:rsidRDefault="00000000" w:rsidP="00CC2F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2160" w:type="dxa"/>
          </w:tcPr>
          <w:p w14:paraId="6FAF61DF" w14:textId="77777777" w:rsidR="00126C66" w:rsidRPr="0071433C" w:rsidRDefault="00126C66" w:rsidP="00CC2F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412/0.588</w:t>
            </w:r>
          </w:p>
        </w:tc>
        <w:tc>
          <w:tcPr>
            <w:tcW w:w="2161" w:type="dxa"/>
          </w:tcPr>
          <w:p w14:paraId="364AA478" w14:textId="77777777" w:rsidR="00126C66" w:rsidRPr="0071433C" w:rsidRDefault="00126C66" w:rsidP="00CC2F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0.741/0.259</w:t>
            </w:r>
          </w:p>
        </w:tc>
        <w:tc>
          <w:tcPr>
            <w:tcW w:w="2161" w:type="dxa"/>
          </w:tcPr>
          <w:p w14:paraId="68945E31" w14:textId="77777777" w:rsidR="00126C66" w:rsidRPr="0071433C" w:rsidRDefault="00126C66" w:rsidP="00CC2F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3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7F76C5C7" w14:textId="4D9087C7" w:rsidR="005811AC" w:rsidRPr="000428B2" w:rsidRDefault="00353897" w:rsidP="000428B2">
      <w:pPr>
        <w:pStyle w:val="a4"/>
        <w:keepNext/>
        <w:rPr>
          <w:rFonts w:ascii="Times New Roman" w:hAnsi="Times New Roman" w:cs="Times New Roman" w:hint="eastAsia"/>
          <w:sz w:val="24"/>
          <w:szCs w:val="24"/>
        </w:rPr>
      </w:pPr>
      <w:r w:rsidRPr="00B974BD">
        <w:rPr>
          <w:rFonts w:ascii="Times New Roman" w:hAnsi="Times New Roman" w:cs="Times New Roman"/>
          <w:sz w:val="24"/>
          <w:szCs w:val="24"/>
        </w:rPr>
        <w:t>The table contains the judgment matrix of the second-</w:t>
      </w:r>
      <w:r>
        <w:rPr>
          <w:rFonts w:ascii="Times New Roman" w:hAnsi="Times New Roman" w:cs="Times New Roman"/>
          <w:sz w:val="24"/>
          <w:szCs w:val="24"/>
        </w:rPr>
        <w:t>class</w:t>
      </w:r>
      <w:r w:rsidRPr="00B974BD">
        <w:rPr>
          <w:rFonts w:ascii="Times New Roman" w:hAnsi="Times New Roman" w:cs="Times New Roman"/>
          <w:sz w:val="24"/>
          <w:szCs w:val="24"/>
        </w:rPr>
        <w:t xml:space="preserve"> ind</w:t>
      </w:r>
      <w:r>
        <w:rPr>
          <w:rFonts w:ascii="Times New Roman" w:hAnsi="Times New Roman" w:cs="Times New Roman"/>
          <w:sz w:val="24"/>
          <w:szCs w:val="24"/>
        </w:rPr>
        <w:t>exe</w:t>
      </w:r>
      <w:r w:rsidRPr="00B974BD">
        <w:rPr>
          <w:rFonts w:ascii="Times New Roman" w:hAnsi="Times New Roman" w:cs="Times New Roman"/>
          <w:sz w:val="24"/>
          <w:szCs w:val="24"/>
        </w:rPr>
        <w:t>s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B974BD">
        <w:rPr>
          <w:rFonts w:ascii="Times New Roman" w:hAnsi="Times New Roman" w:cs="Times New Roman"/>
          <w:sz w:val="24"/>
          <w:szCs w:val="24"/>
        </w:rPr>
        <w:t>. It is used to obtain the corresponding second-</w:t>
      </w:r>
      <w:r>
        <w:rPr>
          <w:rFonts w:ascii="Times New Roman" w:hAnsi="Times New Roman" w:cs="Times New Roman"/>
          <w:sz w:val="24"/>
          <w:szCs w:val="24"/>
        </w:rPr>
        <w:t>class</w:t>
      </w:r>
      <w:r w:rsidRPr="00B974BD">
        <w:rPr>
          <w:rFonts w:ascii="Times New Roman" w:hAnsi="Times New Roman" w:cs="Times New Roman"/>
          <w:sz w:val="24"/>
          <w:szCs w:val="24"/>
        </w:rPr>
        <w:t xml:space="preserve"> weights.</w:t>
      </w:r>
    </w:p>
    <w:sectPr w:rsidR="005811AC" w:rsidRPr="00042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0D238" w14:textId="77777777" w:rsidR="00401A1A" w:rsidRDefault="00401A1A" w:rsidP="00E15B01">
      <w:r>
        <w:separator/>
      </w:r>
    </w:p>
  </w:endnote>
  <w:endnote w:type="continuationSeparator" w:id="0">
    <w:p w14:paraId="2C33C42C" w14:textId="77777777" w:rsidR="00401A1A" w:rsidRDefault="00401A1A" w:rsidP="00E15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3E143" w14:textId="77777777" w:rsidR="00401A1A" w:rsidRDefault="00401A1A" w:rsidP="00E15B01">
      <w:r>
        <w:separator/>
      </w:r>
    </w:p>
  </w:footnote>
  <w:footnote w:type="continuationSeparator" w:id="0">
    <w:p w14:paraId="27D145F3" w14:textId="77777777" w:rsidR="00401A1A" w:rsidRDefault="00401A1A" w:rsidP="00E15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C66"/>
    <w:rsid w:val="00010B0C"/>
    <w:rsid w:val="0002621F"/>
    <w:rsid w:val="000428B2"/>
    <w:rsid w:val="000B228E"/>
    <w:rsid w:val="00126C66"/>
    <w:rsid w:val="00134BB7"/>
    <w:rsid w:val="0014080D"/>
    <w:rsid w:val="00230B84"/>
    <w:rsid w:val="002373D5"/>
    <w:rsid w:val="00254C61"/>
    <w:rsid w:val="00277A60"/>
    <w:rsid w:val="002E08EE"/>
    <w:rsid w:val="00330EF0"/>
    <w:rsid w:val="00332190"/>
    <w:rsid w:val="003426A3"/>
    <w:rsid w:val="00353897"/>
    <w:rsid w:val="00366BD2"/>
    <w:rsid w:val="003A5F27"/>
    <w:rsid w:val="00401A1A"/>
    <w:rsid w:val="005811AC"/>
    <w:rsid w:val="00591A31"/>
    <w:rsid w:val="0066218B"/>
    <w:rsid w:val="00662D6E"/>
    <w:rsid w:val="006879EC"/>
    <w:rsid w:val="006965F4"/>
    <w:rsid w:val="00696E8E"/>
    <w:rsid w:val="00697992"/>
    <w:rsid w:val="006D6A93"/>
    <w:rsid w:val="006E7593"/>
    <w:rsid w:val="00775ABC"/>
    <w:rsid w:val="00782566"/>
    <w:rsid w:val="00782F43"/>
    <w:rsid w:val="007B02C7"/>
    <w:rsid w:val="007C7B45"/>
    <w:rsid w:val="00800E04"/>
    <w:rsid w:val="00833153"/>
    <w:rsid w:val="008538D5"/>
    <w:rsid w:val="00864565"/>
    <w:rsid w:val="008717AF"/>
    <w:rsid w:val="008C3EF0"/>
    <w:rsid w:val="009F0625"/>
    <w:rsid w:val="00A13381"/>
    <w:rsid w:val="00A53449"/>
    <w:rsid w:val="00A575E9"/>
    <w:rsid w:val="00B72716"/>
    <w:rsid w:val="00B81411"/>
    <w:rsid w:val="00C94318"/>
    <w:rsid w:val="00CC406D"/>
    <w:rsid w:val="00CD28FD"/>
    <w:rsid w:val="00D40A9E"/>
    <w:rsid w:val="00D85D0A"/>
    <w:rsid w:val="00DB504D"/>
    <w:rsid w:val="00E1371D"/>
    <w:rsid w:val="00E15B01"/>
    <w:rsid w:val="00EF30BC"/>
    <w:rsid w:val="00F26A6A"/>
    <w:rsid w:val="00F33D24"/>
    <w:rsid w:val="00F815BA"/>
    <w:rsid w:val="00FD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579E3"/>
  <w15:chartTrackingRefBased/>
  <w15:docId w15:val="{A77349EC-1A35-4B29-A377-A0FAD3460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C66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26C6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C66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E15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15B0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15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15B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启林</dc:creator>
  <cp:keywords/>
  <dc:description/>
  <cp:lastModifiedBy>启林</cp:lastModifiedBy>
  <cp:revision>21</cp:revision>
  <dcterms:created xsi:type="dcterms:W3CDTF">2022-10-12T07:57:00Z</dcterms:created>
  <dcterms:modified xsi:type="dcterms:W3CDTF">2023-02-23T02:10:00Z</dcterms:modified>
</cp:coreProperties>
</file>